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3E6" w:rsidRPr="005F73E6" w:rsidRDefault="005F73E6" w:rsidP="005F73E6">
      <w:pPr>
        <w:rPr>
          <w:rFonts w:cstheme="minorHAnsi"/>
          <w:b/>
          <w:sz w:val="14"/>
          <w:szCs w:val="18"/>
        </w:rPr>
      </w:pPr>
      <w:r w:rsidRPr="005F73E6">
        <w:rPr>
          <w:rFonts w:cstheme="minorHAnsi"/>
          <w:b/>
          <w:sz w:val="18"/>
          <w:szCs w:val="18"/>
        </w:rPr>
        <w:t xml:space="preserve">Table S2. Assemblies obtained for the data set </w:t>
      </w:r>
      <w:r w:rsidRPr="005F73E6">
        <w:rPr>
          <w:rFonts w:cstheme="minorHAnsi"/>
          <w:b/>
          <w:i/>
          <w:sz w:val="18"/>
          <w:szCs w:val="18"/>
        </w:rPr>
        <w:t xml:space="preserve">Caenorhabditis </w:t>
      </w:r>
      <w:proofErr w:type="spellStart"/>
      <w:r w:rsidRPr="005F73E6">
        <w:rPr>
          <w:rFonts w:cstheme="minorHAnsi"/>
          <w:b/>
          <w:i/>
          <w:sz w:val="18"/>
          <w:szCs w:val="18"/>
        </w:rPr>
        <w:t>elegans</w:t>
      </w:r>
      <w:proofErr w:type="spellEnd"/>
      <w:r w:rsidRPr="005F73E6">
        <w:rPr>
          <w:rFonts w:cstheme="minorHAnsi"/>
          <w:b/>
          <w:sz w:val="18"/>
          <w:szCs w:val="18"/>
        </w:rPr>
        <w:t xml:space="preserve"> strain N2 (metrics calculated by</w:t>
      </w:r>
      <w:r w:rsidRPr="005F73E6">
        <w:rPr>
          <w:rFonts w:ascii="CMR10" w:hAnsi="CMR10" w:cs="CMR10"/>
          <w:b/>
        </w:rPr>
        <w:t xml:space="preserve"> </w:t>
      </w:r>
      <w:r w:rsidRPr="005F73E6">
        <w:rPr>
          <w:rFonts w:cstheme="minorHAnsi"/>
          <w:b/>
          <w:sz w:val="18"/>
        </w:rPr>
        <w:t>QUAST)</w:t>
      </w:r>
    </w:p>
    <w:tbl>
      <w:tblPr>
        <w:tblW w:w="10690" w:type="dxa"/>
        <w:tblInd w:w="-289" w:type="dxa"/>
        <w:tblLook w:val="04A0" w:firstRow="1" w:lastRow="0" w:firstColumn="1" w:lastColumn="0" w:noHBand="0" w:noVBand="1"/>
      </w:tblPr>
      <w:tblGrid>
        <w:gridCol w:w="2720"/>
        <w:gridCol w:w="1260"/>
        <w:gridCol w:w="1036"/>
        <w:gridCol w:w="1127"/>
        <w:gridCol w:w="1127"/>
        <w:gridCol w:w="1257"/>
        <w:gridCol w:w="1036"/>
        <w:gridCol w:w="1127"/>
      </w:tblGrid>
      <w:tr w:rsidR="00FB1D4C" w:rsidRPr="00FB1D4C" w:rsidTr="00BA50C7">
        <w:trPr>
          <w:trHeight w:val="51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D4C" w:rsidRPr="00FB1D4C" w:rsidRDefault="00FB1D4C" w:rsidP="00BA50C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Genome statistic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ASShopPER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eler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latanus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GA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APdenovo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elvet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SPADES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Genome fraction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5.4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BFB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8.8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8.3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3.9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2.5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5.6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4.81</w:t>
            </w:r>
          </w:p>
        </w:tc>
      </w:tr>
      <w:tr w:rsidR="00FB1D4C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Duplication rati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1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2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0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0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0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0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04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Largest align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6,26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BAB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,62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3,88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0,40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3,88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8,07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0,696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Total aligned leng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7,504,77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8C8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0,514,76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8,972,06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4,936,88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3,192,36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5,981,34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5,338,850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NG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,77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98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15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,61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,36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,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,063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NG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79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78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4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66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48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0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,732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NA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,11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97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7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,76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,61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,73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,706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NA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09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94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79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73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60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ACF6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72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,615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NGA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,77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9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08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,58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,31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,73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,679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NGA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78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7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8C8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27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55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3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57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,495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LG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13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,95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,4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77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8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9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333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LG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,52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,14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,9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,78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,18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,32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030E8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FFFFFF"/>
                <w:sz w:val="18"/>
                <w:szCs w:val="18"/>
                <w:lang w:val="en-GB" w:eastAsia="en-GB"/>
              </w:rPr>
              <w:t>3,214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LA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9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88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ACAC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5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64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59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3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390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LA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,87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,2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,58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,39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,48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,48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452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LGA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13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,04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,43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78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82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0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400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LGA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,53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,49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,5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,91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,40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,9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490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#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misassembli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3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4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1D1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05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  # reloca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6D6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3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  # transloca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6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6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  # invers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A3A3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# misassembled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contig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2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1D1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75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Misassembled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leng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6,24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402,18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7,09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5,46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7,58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228,56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,519,276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# local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misassembli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08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68</w:t>
            </w:r>
          </w:p>
        </w:tc>
      </w:tr>
      <w:tr w:rsidR="00FB1D4C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# unaligned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mis</w:t>
            </w:r>
            <w:proofErr w:type="spellEnd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.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contig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6D6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# fully unaligned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contig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38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38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66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29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012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Fully unaligned leng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0,31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22,9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325,66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461,99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034,42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809,02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844,786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# partially unaligned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contig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6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Partially unaligned leng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,58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6,97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55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0,43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,15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9,3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04,774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# mismatch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6,63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,29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26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65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28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BFB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2,5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,471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#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indel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,71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75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44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7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,29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,107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Indels</w:t>
            </w:r>
            <w:proofErr w:type="spellEnd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leng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,53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,43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6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,82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05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7,0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,318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# mismatches per 100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kb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7.8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.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4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8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3C3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9.5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.32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#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indels</w:t>
            </w:r>
            <w:proofErr w:type="spellEnd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per 100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kb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9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5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.6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.37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   #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indels</w:t>
            </w:r>
            <w:proofErr w:type="spellEnd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(≤ 5</w:t>
            </w:r>
            <w:r w:rsidR="00B12BB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bases</w:t>
            </w: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,09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00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8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22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3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,1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758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   #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indels</w:t>
            </w:r>
            <w:proofErr w:type="spellEnd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(&gt; 5</w:t>
            </w:r>
            <w:r w:rsidR="00B12BB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bases</w:t>
            </w: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1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4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17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8C8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349</w:t>
            </w:r>
          </w:p>
        </w:tc>
      </w:tr>
      <w:tr w:rsidR="00FB1D4C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EB51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no.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(</w:t>
            </w:r>
            <w:r w:rsidR="00EB51C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&gt;</w:t>
            </w: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</w:t>
            </w:r>
            <w:r w:rsidR="00B12BB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bases</w:t>
            </w: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2,28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,5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3,55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0,36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0,01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,5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2,752</w:t>
            </w:r>
          </w:p>
        </w:tc>
      </w:tr>
      <w:tr w:rsidR="00FB1D4C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no.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(</w:t>
            </w:r>
            <w:r w:rsidR="00EB51C2"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≥</w:t>
            </w: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250</w:t>
            </w:r>
            <w:r w:rsidR="00B12BB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bases</w:t>
            </w: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8,33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,76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2,22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4,18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,84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,5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,779</w:t>
            </w:r>
          </w:p>
        </w:tc>
      </w:tr>
      <w:tr w:rsidR="00FB1D4C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no.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(≥ 1 k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,97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,22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,74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,91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,00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,5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,320</w:t>
            </w:r>
          </w:p>
        </w:tc>
      </w:tr>
      <w:tr w:rsidR="00FB1D4C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no.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(≥ 5 k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,10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9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32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,24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,1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,89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915</w:t>
            </w:r>
          </w:p>
        </w:tc>
      </w:tr>
      <w:tr w:rsidR="00FB1D4C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no.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(≥ 10 k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24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10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57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12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00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27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866</w:t>
            </w:r>
          </w:p>
        </w:tc>
      </w:tr>
      <w:tr w:rsidR="00FB1D4C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no.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(≥ 25 k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0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46</w:t>
            </w:r>
          </w:p>
        </w:tc>
      </w:tr>
      <w:tr w:rsidR="00FB1D4C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no.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contigs</w:t>
            </w:r>
            <w:proofErr w:type="spellEnd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(≥ 50 k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4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Largest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conti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6,26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BAB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,62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3,88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0,40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3,88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8,07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0,696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Total leng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7,732,4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B1B1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1,266,25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2,311,18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8,462,41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7,258,19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0,225,29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9,896,951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EB51C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Total length (</w:t>
            </w:r>
            <w:r w:rsidR="00EB51C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&gt;</w:t>
            </w:r>
            <w:bookmarkStart w:id="0" w:name="_GoBack"/>
            <w:bookmarkEnd w:id="0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0</w:t>
            </w:r>
            <w:r w:rsidR="00B12BB2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bases</w:t>
            </w: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5,342,64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8C8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1,371,4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6,058,59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2,106,19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7,344,74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0,225,29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4,090,309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Total length (≥ 1 k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8,117,76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0,949,1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0,896,14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0,499,36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9,427,28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0,225,29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CDF9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7,786,683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Total length (≥ 5 k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2,424,38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6D6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1,036,63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5,262,68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8,644,04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7,359,10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1,870,4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3A3F5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6,513,734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Total length (≥ 10 k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2,323,67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B6B6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,057,87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6,052,97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6,834,57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,720,45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6,489,74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1,974,788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Total length (≥ 25 k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CDF9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,422,59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B6B6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63,79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,383,57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,690,97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,430,79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,314,35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1,514,017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Total length (≥ 50 kb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369,99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1D1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41,28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33,95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003,4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67,39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,250,995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N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,12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,04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8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,80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,67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,0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,138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N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09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0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9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82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74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08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,842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L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,97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83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ACAC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,5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63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58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24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,323</w:t>
            </w:r>
          </w:p>
        </w:tc>
      </w:tr>
      <w:tr w:rsidR="00BA50C7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L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,86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,08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A8A8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,30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,28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,31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,18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,181</w:t>
            </w:r>
          </w:p>
        </w:tc>
      </w:tr>
      <w:tr w:rsidR="00FB1D4C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GC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.3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4.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.5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.6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.8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.8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.92</w:t>
            </w:r>
          </w:p>
        </w:tc>
      </w:tr>
      <w:tr w:rsidR="00FB1D4C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# similar correct </w:t>
            </w:r>
            <w:proofErr w:type="spellStart"/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contig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3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9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1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2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8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222</w:t>
            </w:r>
          </w:p>
        </w:tc>
      </w:tr>
      <w:tr w:rsidR="00FB1D4C" w:rsidRPr="00FB1D4C" w:rsidTr="00BA50C7">
        <w:trPr>
          <w:trHeight w:val="11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# similar misassembled block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4C" w:rsidRPr="00FB1D4C" w:rsidRDefault="00FB1D4C" w:rsidP="00FB1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FB1D4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3</w:t>
            </w:r>
          </w:p>
        </w:tc>
      </w:tr>
    </w:tbl>
    <w:p w:rsidR="005F73E6" w:rsidRDefault="005F73E6" w:rsidP="005F73E6">
      <w:pPr>
        <w:rPr>
          <w:sz w:val="18"/>
          <w:szCs w:val="18"/>
        </w:rPr>
      </w:pPr>
    </w:p>
    <w:sectPr w:rsidR="005F73E6" w:rsidSect="005F73E6">
      <w:pgSz w:w="12240" w:h="15840"/>
      <w:pgMar w:top="709" w:right="1325" w:bottom="45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MR1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C452D"/>
    <w:multiLevelType w:val="multilevel"/>
    <w:tmpl w:val="2584B1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Theme="minorHAnsi" w:hAnsiTheme="minorHAnsi" w:cstheme="minorHAnsi"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2E6CA0"/>
    <w:multiLevelType w:val="hybridMultilevel"/>
    <w:tmpl w:val="9EDE3D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420B2"/>
    <w:multiLevelType w:val="hybridMultilevel"/>
    <w:tmpl w:val="E2902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A22E4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69F826B2"/>
    <w:multiLevelType w:val="multilevel"/>
    <w:tmpl w:val="03A6512E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/>
        <w:sz w:val="28"/>
      </w:rPr>
    </w:lvl>
    <w:lvl w:ilvl="1">
      <w:start w:val="1"/>
      <w:numFmt w:val="decimal"/>
      <w:lvlText w:val="%1.%2."/>
      <w:lvlJc w:val="left"/>
      <w:pPr>
        <w:ind w:left="1076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08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12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1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2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2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02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04" w:hanging="1440"/>
      </w:pPr>
      <w:rPr>
        <w:rFonts w:hint="default"/>
      </w:rPr>
    </w:lvl>
  </w:abstractNum>
  <w:abstractNum w:abstractNumId="5" w15:restartNumberingAfterBreak="0">
    <w:nsid w:val="6DBF1869"/>
    <w:multiLevelType w:val="hybridMultilevel"/>
    <w:tmpl w:val="3EA48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0243EB"/>
    <w:multiLevelType w:val="hybridMultilevel"/>
    <w:tmpl w:val="A40CCC54"/>
    <w:lvl w:ilvl="0" w:tplc="E370FA0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E902C4D"/>
    <w:multiLevelType w:val="hybridMultilevel"/>
    <w:tmpl w:val="63A42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7"/>
  </w:num>
  <w:num w:numId="4">
    <w:abstractNumId w:val="1"/>
  </w:num>
  <w:num w:numId="5">
    <w:abstractNumId w:val="6"/>
  </w:num>
  <w:num w:numId="6">
    <w:abstractNumId w:val="0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D16"/>
    <w:rsid w:val="000253B6"/>
    <w:rsid w:val="0003324F"/>
    <w:rsid w:val="000670D6"/>
    <w:rsid w:val="00073276"/>
    <w:rsid w:val="000B1770"/>
    <w:rsid w:val="000E7A73"/>
    <w:rsid w:val="000F37DE"/>
    <w:rsid w:val="001E4795"/>
    <w:rsid w:val="00272D32"/>
    <w:rsid w:val="0027698F"/>
    <w:rsid w:val="002856B3"/>
    <w:rsid w:val="002B0E71"/>
    <w:rsid w:val="002D7A6F"/>
    <w:rsid w:val="002F6F28"/>
    <w:rsid w:val="002F78DF"/>
    <w:rsid w:val="003345BE"/>
    <w:rsid w:val="00375150"/>
    <w:rsid w:val="003A2A5E"/>
    <w:rsid w:val="003D402A"/>
    <w:rsid w:val="004230AE"/>
    <w:rsid w:val="00470E99"/>
    <w:rsid w:val="00487388"/>
    <w:rsid w:val="004B393F"/>
    <w:rsid w:val="004E25F3"/>
    <w:rsid w:val="00512792"/>
    <w:rsid w:val="00522FC4"/>
    <w:rsid w:val="005F73E6"/>
    <w:rsid w:val="0061313A"/>
    <w:rsid w:val="00637DE4"/>
    <w:rsid w:val="006548DD"/>
    <w:rsid w:val="006915B0"/>
    <w:rsid w:val="007250B4"/>
    <w:rsid w:val="00752159"/>
    <w:rsid w:val="008228D4"/>
    <w:rsid w:val="0089032F"/>
    <w:rsid w:val="008A2EA0"/>
    <w:rsid w:val="008B4F49"/>
    <w:rsid w:val="008C7CBE"/>
    <w:rsid w:val="008D38F4"/>
    <w:rsid w:val="00910D2F"/>
    <w:rsid w:val="00933658"/>
    <w:rsid w:val="00954EDC"/>
    <w:rsid w:val="009F5A9E"/>
    <w:rsid w:val="009F70AE"/>
    <w:rsid w:val="00A3129A"/>
    <w:rsid w:val="00A46E28"/>
    <w:rsid w:val="00AC409E"/>
    <w:rsid w:val="00AE5735"/>
    <w:rsid w:val="00B12BB2"/>
    <w:rsid w:val="00B44176"/>
    <w:rsid w:val="00B449BA"/>
    <w:rsid w:val="00BA50C7"/>
    <w:rsid w:val="00C27C8F"/>
    <w:rsid w:val="00CC011C"/>
    <w:rsid w:val="00CF482F"/>
    <w:rsid w:val="00D16AFE"/>
    <w:rsid w:val="00D172D3"/>
    <w:rsid w:val="00D175E9"/>
    <w:rsid w:val="00D51A7F"/>
    <w:rsid w:val="00D535DE"/>
    <w:rsid w:val="00DC184E"/>
    <w:rsid w:val="00DF67ED"/>
    <w:rsid w:val="00E63A69"/>
    <w:rsid w:val="00EB51C2"/>
    <w:rsid w:val="00EF4934"/>
    <w:rsid w:val="00F06B93"/>
    <w:rsid w:val="00F47D16"/>
    <w:rsid w:val="00F93082"/>
    <w:rsid w:val="00FA708A"/>
    <w:rsid w:val="00FB1D4C"/>
    <w:rsid w:val="00FB4FDA"/>
    <w:rsid w:val="00FD154D"/>
    <w:rsid w:val="00FF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EB3232-6B56-4201-B441-D816D5650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D535DE"/>
    <w:pPr>
      <w:ind w:left="720"/>
      <w:contextualSpacing/>
    </w:p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272D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272D32"/>
    <w:rPr>
      <w:rFonts w:ascii="Courier New" w:eastAsia="Times New Roman" w:hAnsi="Courier New" w:cs="Courier New"/>
      <w:sz w:val="20"/>
      <w:szCs w:val="20"/>
    </w:rPr>
  </w:style>
  <w:style w:type="character" w:styleId="HTML-staaszeroko">
    <w:name w:val="HTML Typewriter"/>
    <w:basedOn w:val="Domylnaczcionkaakapitu"/>
    <w:uiPriority w:val="99"/>
    <w:semiHidden/>
    <w:unhideWhenUsed/>
    <w:rsid w:val="00D172D3"/>
    <w:rPr>
      <w:rFonts w:ascii="Courier New" w:eastAsia="Times New Roman" w:hAnsi="Courier New" w:cs="Courier New"/>
      <w:sz w:val="20"/>
      <w:szCs w:val="20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BA50C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BA50C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BA50C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A50C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A50C7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A5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A50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5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5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24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7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1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6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9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2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2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07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4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16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76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83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027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139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026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4716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8224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9773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82797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626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9083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0487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65473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55631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30815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01270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25851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87872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757125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48406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805950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17666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410082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092383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37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0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42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60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221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53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54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1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8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1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03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1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31594B-C811-4696-95BF-B8B2037B5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</dc:creator>
  <cp:keywords/>
  <dc:description/>
  <cp:lastModifiedBy>Ola</cp:lastModifiedBy>
  <cp:revision>6</cp:revision>
  <dcterms:created xsi:type="dcterms:W3CDTF">2018-03-20T12:34:00Z</dcterms:created>
  <dcterms:modified xsi:type="dcterms:W3CDTF">2018-06-22T22:12:00Z</dcterms:modified>
</cp:coreProperties>
</file>